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7E32C">
      <w:pPr>
        <w:spacing w:line="276" w:lineRule="auto"/>
        <w:jc w:val="center"/>
        <w:rPr>
          <w:rFonts w:ascii="Times" w:hAnsi="Times" w:cs="Times" w:eastAsiaTheme="minorHAnsi"/>
          <w:color w:val="000000" w:themeColor="text1"/>
          <w:sz w:val="28"/>
          <w:szCs w:val="28"/>
        </w:rPr>
      </w:pPr>
      <w:r>
        <w:rPr>
          <w:rFonts w:ascii="Times" w:hAnsi="Times" w:cs="Times"/>
          <w:color w:val="000000" w:themeColor="text1"/>
          <w:sz w:val="28"/>
          <w:szCs w:val="28"/>
        </w:rPr>
        <w:t>Supplementary information for</w:t>
      </w:r>
    </w:p>
    <w:p w14:paraId="7BC47BBE">
      <w:pPr>
        <w:pStyle w:val="30"/>
        <w:jc w:val="center"/>
        <w:rPr>
          <w:bCs/>
          <w:i w:val="0"/>
          <w:color w:val="000000" w:themeColor="text1"/>
          <w:sz w:val="36"/>
          <w:szCs w:val="36"/>
          <w:lang w:val="en-NZ"/>
        </w:rPr>
      </w:pPr>
      <w:bookmarkStart w:id="0" w:name="_Hlk172791619"/>
      <w:bookmarkEnd w:id="0"/>
      <w:bookmarkStart w:id="1" w:name="_Hlk156575000"/>
      <w:bookmarkStart w:id="2" w:name="_Hlk171507063"/>
      <w:r>
        <w:rPr>
          <w:bCs/>
          <w:i w:val="0"/>
          <w:color w:val="000000" w:themeColor="text1"/>
          <w:sz w:val="36"/>
          <w:szCs w:val="36"/>
          <w:lang w:val="en-NZ"/>
        </w:rPr>
        <w:t>Microbial Degradation of Contaminants of Emerging Concern by Pseudomonas putida in Wastewater Treatment Plants</w:t>
      </w:r>
    </w:p>
    <w:p w14:paraId="03442E17">
      <w:pPr>
        <w:pStyle w:val="27"/>
        <w:spacing w:line="240" w:lineRule="auto"/>
        <w:rPr>
          <w:rFonts w:cs="Times New Roman"/>
        </w:rPr>
      </w:pPr>
    </w:p>
    <w:p w14:paraId="519FD7A0">
      <w:pPr>
        <w:rPr>
          <w:rFonts w:cs="Times New Roman"/>
          <w:vertAlign w:val="superscript"/>
        </w:rPr>
      </w:pPr>
      <w:bookmarkStart w:id="3" w:name="_Hlk172552472"/>
      <w:r>
        <w:rPr>
          <w:rFonts w:cs="Times New Roman"/>
        </w:rPr>
        <w:t xml:space="preserve">Boyu Lyu </w:t>
      </w:r>
      <w:r>
        <w:rPr>
          <w:rFonts w:cs="Times New Roman"/>
          <w:vertAlign w:val="superscript"/>
        </w:rPr>
        <w:t>a,b</w:t>
      </w:r>
      <w:r>
        <w:rPr>
          <w:rFonts w:cs="Times New Roman"/>
        </w:rPr>
        <w:t>, Bharat Manna</w:t>
      </w:r>
      <w:r>
        <w:rPr>
          <w:rFonts w:cs="Times New Roman"/>
          <w:vertAlign w:val="superscript"/>
        </w:rPr>
        <w:t xml:space="preserve"> a,b</w:t>
      </w:r>
      <w:r>
        <w:rPr>
          <w:rFonts w:cs="Times New Roman"/>
        </w:rPr>
        <w:t>, Xueyang Zhou</w:t>
      </w:r>
      <w:r>
        <w:rPr>
          <w:rFonts w:cs="Times New Roman"/>
          <w:vertAlign w:val="superscript"/>
        </w:rPr>
        <w:t xml:space="preserve"> a,b</w:t>
      </w:r>
      <w:r>
        <w:rPr>
          <w:rFonts w:cs="Times New Roman"/>
        </w:rPr>
        <w:t>, Ivanhoe K. H. Leung</w:t>
      </w:r>
      <w:r>
        <w:rPr>
          <w:rFonts w:cs="Times New Roman"/>
          <w:vertAlign w:val="superscript"/>
        </w:rPr>
        <w:t xml:space="preserve"> c</w:t>
      </w:r>
      <w:r>
        <w:rPr>
          <w:rFonts w:cs="Times New Roman"/>
        </w:rPr>
        <w:t xml:space="preserve">, Naresh Singhal </w:t>
      </w:r>
      <w:r>
        <w:rPr>
          <w:rFonts w:cs="Times New Roman"/>
          <w:vertAlign w:val="superscript"/>
        </w:rPr>
        <w:t>a,b*</w:t>
      </w:r>
    </w:p>
    <w:p w14:paraId="7C2008BC">
      <w:pPr>
        <w:rPr>
          <w:rFonts w:cs="Times New Roman"/>
          <w:kern w:val="0"/>
          <w:szCs w:val="24"/>
        </w:rPr>
      </w:pPr>
    </w:p>
    <w:p w14:paraId="73FC1EE9">
      <w:pPr>
        <w:rPr>
          <w:rFonts w:cs="Times New Roman"/>
          <w:i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  <w:i/>
        </w:rPr>
        <w:t>Department of Civil and Environmental Engineering, The University of Auckland, Auckland 1142, New Zealand</w:t>
      </w:r>
    </w:p>
    <w:p w14:paraId="2A3AD259">
      <w:pPr>
        <w:rPr>
          <w:rFonts w:cs="Times New Roman"/>
          <w:i/>
        </w:rPr>
      </w:pPr>
      <w:r>
        <w:rPr>
          <w:rFonts w:cs="Times New Roman"/>
          <w:i/>
          <w:vertAlign w:val="superscript"/>
        </w:rPr>
        <w:t>b</w:t>
      </w:r>
      <w:r>
        <w:rPr>
          <w:rFonts w:cs="Times New Roman"/>
          <w:i/>
        </w:rPr>
        <w:t>Water Research Centre and the, The University of Auckland, Auckland 1142, New Zealand</w:t>
      </w:r>
    </w:p>
    <w:p w14:paraId="2DA463FE">
      <w:pPr>
        <w:rPr>
          <w:rFonts w:cs="Times New Roman"/>
          <w:kern w:val="0"/>
          <w:szCs w:val="24"/>
        </w:rPr>
      </w:pPr>
      <w:r>
        <w:rPr>
          <w:rFonts w:cs="Times New Roman"/>
          <w:vertAlign w:val="superscript"/>
        </w:rPr>
        <w:t xml:space="preserve">c </w:t>
      </w:r>
      <w:r>
        <w:rPr>
          <w:rFonts w:cs="Times New Roman"/>
          <w:i/>
        </w:rPr>
        <w:t>School of Chemistry and Bio21 Molecular Science and Biotechnology Institute, The University of Melbourne, Parkville, Victoria 3052, Australia</w:t>
      </w:r>
    </w:p>
    <w:bookmarkEnd w:id="1"/>
    <w:bookmarkEnd w:id="2"/>
    <w:bookmarkEnd w:id="3"/>
    <w:p w14:paraId="064C572C"/>
    <w:p w14:paraId="06EF3D37"/>
    <w:p w14:paraId="2009E714">
      <w:r>
        <w:rPr>
          <w:rFonts w:hint="eastAsia"/>
        </w:rPr>
        <w:t>*</w:t>
      </w:r>
      <w:r>
        <w:t xml:space="preserve">Corresponding </w:t>
      </w:r>
      <w:r>
        <w:rPr>
          <w:rFonts w:hint="eastAsia"/>
        </w:rPr>
        <w:t>author</w:t>
      </w:r>
      <w:r>
        <w:t>: Professor Naresh Singhal; Address:  Faculty of Engineering, Civil and Environmental Engineering, University of Auckland, ENGINEERING BLOCK 5 - Bldg 405, 5 GRAFTON RD, AUCKLAND CENTRAL, AUCKLAND, 1010, New Zealand</w:t>
      </w:r>
    </w:p>
    <w:p w14:paraId="04C0DCAA">
      <w:r>
        <w:rPr>
          <w:rFonts w:hint="eastAsia"/>
        </w:rPr>
        <w:t>E</w:t>
      </w:r>
      <w:r>
        <w:t xml:space="preserve">mail: </w:t>
      </w:r>
      <w:r>
        <w:fldChar w:fldCharType="begin"/>
      </w:r>
      <w:r>
        <w:instrText xml:space="preserve"> HYPERLINK "mailto:n.singhal@auckland.ac.nz" </w:instrText>
      </w:r>
      <w:r>
        <w:fldChar w:fldCharType="separate"/>
      </w:r>
      <w:r>
        <w:rPr>
          <w:rStyle w:val="15"/>
        </w:rPr>
        <w:t>n.singhal@auckland.ac.nz</w:t>
      </w:r>
      <w:r>
        <w:rPr>
          <w:rStyle w:val="15"/>
        </w:rPr>
        <w:fldChar w:fldCharType="end"/>
      </w:r>
      <w:r>
        <w:t>; Phone: +6493737599</w:t>
      </w:r>
    </w:p>
    <w:p w14:paraId="1682FDB6"/>
    <w:p w14:paraId="106E02C9"/>
    <w:p w14:paraId="07BF713C"/>
    <w:p w14:paraId="679BF6D6"/>
    <w:p w14:paraId="362AB41A"/>
    <w:p w14:paraId="70DBF3FF"/>
    <w:p w14:paraId="1FCF64CA">
      <w:pPr>
        <w:widowControl/>
        <w:jc w:val="left"/>
      </w:pPr>
    </w:p>
    <w:p w14:paraId="046F2101">
      <w:pPr>
        <w:widowControl/>
        <w:jc w:val="left"/>
      </w:pPr>
      <w:r>
        <w:br w:type="page"/>
      </w:r>
    </w:p>
    <w:p w14:paraId="66B2BCD8">
      <w:pPr>
        <w:rPr>
          <w:b/>
          <w:bCs/>
        </w:rPr>
      </w:pPr>
      <w:r>
        <w:rPr>
          <w:b/>
          <w:bCs/>
          <w:sz w:val="24"/>
          <w:szCs w:val="28"/>
        </w:rPr>
        <w:t xml:space="preserve">Supplementary </w:t>
      </w:r>
      <w:r>
        <w:rPr>
          <w:rFonts w:hint="eastAsia"/>
          <w:b/>
          <w:bCs/>
          <w:sz w:val="24"/>
          <w:szCs w:val="28"/>
        </w:rPr>
        <w:t>Figures</w:t>
      </w:r>
    </w:p>
    <w:p w14:paraId="0AF18AA7"/>
    <w:p w14:paraId="6F60CFC7">
      <w:r>
        <w:drawing>
          <wp:inline distT="0" distB="0" distL="0" distR="0">
            <wp:extent cx="5273675" cy="6411595"/>
            <wp:effectExtent l="0" t="0" r="0" b="0"/>
            <wp:docPr id="1571192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192223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41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8E342">
      <w:pPr>
        <w:jc w:val="left"/>
      </w:pPr>
      <w:r>
        <w:rPr>
          <w:rFonts w:hint="eastAsia"/>
          <w:b/>
          <w:bCs/>
        </w:rPr>
        <w:t>Figu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1</w:t>
      </w:r>
      <w:r>
        <w:t xml:space="preserve"> Dissolved Oxygen Concentration of Conditions A, B, and C</w:t>
      </w:r>
      <w:r>
        <w:rPr>
          <w:rFonts w:hint="eastAsia"/>
        </w:rPr>
        <w:t>（Exp 1.）and D, E</w:t>
      </w:r>
      <w:r>
        <w:t>,</w:t>
      </w:r>
      <w:r>
        <w:rPr>
          <w:rFonts w:hint="eastAsia"/>
        </w:rPr>
        <w:t xml:space="preserve"> and F (Exp 2.)</w:t>
      </w:r>
    </w:p>
    <w:p w14:paraId="73BE501A">
      <w:pPr>
        <w:rPr>
          <w:b/>
          <w:bCs/>
        </w:rPr>
      </w:pPr>
    </w:p>
    <w:p w14:paraId="026D4682">
      <w:pPr>
        <w:rPr>
          <w:b/>
          <w:bCs/>
        </w:rPr>
      </w:pPr>
    </w:p>
    <w:p w14:paraId="2DB23BBA">
      <w:pPr>
        <w:rPr>
          <w:b/>
          <w:bCs/>
        </w:rPr>
      </w:pPr>
    </w:p>
    <w:p w14:paraId="4A92FF89">
      <w:pPr>
        <w:rPr>
          <w:b/>
          <w:bCs/>
        </w:rPr>
      </w:pPr>
    </w:p>
    <w:p w14:paraId="3EBC6D54">
      <w:pPr>
        <w:rPr>
          <w:b/>
          <w:bCs/>
        </w:rPr>
      </w:pPr>
    </w:p>
    <w:p w14:paraId="137F0912">
      <w:pPr>
        <w:rPr>
          <w:b/>
          <w:bCs/>
        </w:rPr>
      </w:pPr>
    </w:p>
    <w:p w14:paraId="28356AF5">
      <w:pPr>
        <w:jc w:val="both"/>
      </w:pPr>
      <w:r>
        <w:drawing>
          <wp:inline distT="0" distB="0" distL="0" distR="0">
            <wp:extent cx="5633720" cy="8392795"/>
            <wp:effectExtent l="0" t="0" r="0" b="0"/>
            <wp:docPr id="183680020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800204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3720" cy="839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5CDD7">
      <w:pPr>
        <w:jc w:val="left"/>
      </w:pPr>
      <w:r>
        <w:rPr>
          <w:rFonts w:hint="eastAsia"/>
          <w:b/>
          <w:bCs/>
        </w:rPr>
        <w:t>Figur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2.</w:t>
      </w:r>
      <w:r>
        <w:rPr>
          <w:b/>
          <w:bCs/>
        </w:rPr>
        <w:t xml:space="preserve"> </w:t>
      </w:r>
      <w:r>
        <w:rPr>
          <w:rFonts w:hint="eastAsia"/>
          <w:i/>
          <w:iCs/>
        </w:rPr>
        <w:t xml:space="preserve">A). </w:t>
      </w:r>
      <w:r>
        <w:rPr>
          <w:i/>
          <w:iCs/>
        </w:rPr>
        <w:t>Pseudomonas Putida</w:t>
      </w:r>
      <w:r>
        <w:rPr>
          <w:rFonts w:hint="eastAsia"/>
          <w:i/>
          <w:iCs/>
        </w:rPr>
        <w:t xml:space="preserve"> OMP degradation residual at 24 hours under CA2, CP2</w:t>
      </w:r>
      <w:r>
        <w:rPr>
          <w:i/>
          <w:iCs/>
        </w:rPr>
        <w:t>, and IP2 conditions</w:t>
      </w:r>
      <w:r>
        <w:rPr>
          <w:rFonts w:hint="eastAsia"/>
          <w:i/>
          <w:iCs/>
        </w:rPr>
        <w:t>. (B) Residual of OMPs under CA8, CP</w:t>
      </w:r>
      <w:r>
        <w:rPr>
          <w:i/>
          <w:iCs/>
        </w:rPr>
        <w:t>8, and</w:t>
      </w:r>
      <w:r>
        <w:rPr>
          <w:rFonts w:hint="eastAsia"/>
          <w:i/>
          <w:iCs/>
        </w:rPr>
        <w:t xml:space="preserve"> IP8 </w:t>
      </w:r>
      <w:r>
        <w:rPr>
          <w:i/>
          <w:iCs/>
        </w:rPr>
        <w:t>conditions</w:t>
      </w:r>
      <w:r>
        <w:rPr>
          <w:rFonts w:hint="eastAsia"/>
          <w:i/>
          <w:iCs/>
        </w:rPr>
        <w:t xml:space="preserve">. (c) OMP residual under CA2 and CA8 conditions. </w:t>
      </w:r>
      <w:bookmarkStart w:id="4" w:name="_GoBack"/>
      <w:bookmarkEnd w:id="4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71206220"/>
      <w:docPartObj>
        <w:docPartGallery w:val="AutoText"/>
      </w:docPartObj>
    </w:sdtPr>
    <w:sdtContent>
      <w:p w14:paraId="70E3BC0E">
        <w:pPr>
          <w:pStyle w:val="6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5F3AF2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bA0tDQ0MzM2M7YwMzFX0lEKTi0uzszPAykwrAUAw0o7PywAAAA="/>
    <w:docVar w:name="commondata" w:val="eyJoZGlkIjoiZDUwYzkyYmMwZGY1OTQ0ZDRjNTJkYTYyYjk1Nzk3MWMifQ=="/>
  </w:docVars>
  <w:rsids>
    <w:rsidRoot w:val="00CB739C"/>
    <w:rsid w:val="00006FCB"/>
    <w:rsid w:val="00015FAB"/>
    <w:rsid w:val="000200F6"/>
    <w:rsid w:val="0002649D"/>
    <w:rsid w:val="00031C0B"/>
    <w:rsid w:val="00034311"/>
    <w:rsid w:val="000366BC"/>
    <w:rsid w:val="00037EDB"/>
    <w:rsid w:val="00057D03"/>
    <w:rsid w:val="00081F81"/>
    <w:rsid w:val="00087505"/>
    <w:rsid w:val="000907EE"/>
    <w:rsid w:val="0009282C"/>
    <w:rsid w:val="00095995"/>
    <w:rsid w:val="000A6B04"/>
    <w:rsid w:val="000C0B01"/>
    <w:rsid w:val="000D6DF6"/>
    <w:rsid w:val="000E0588"/>
    <w:rsid w:val="000E503B"/>
    <w:rsid w:val="000E58D5"/>
    <w:rsid w:val="000E69EC"/>
    <w:rsid w:val="000F0F65"/>
    <w:rsid w:val="000F2A8D"/>
    <w:rsid w:val="001018F2"/>
    <w:rsid w:val="00106599"/>
    <w:rsid w:val="00110281"/>
    <w:rsid w:val="00110507"/>
    <w:rsid w:val="00116990"/>
    <w:rsid w:val="001226EF"/>
    <w:rsid w:val="0012393B"/>
    <w:rsid w:val="00125D64"/>
    <w:rsid w:val="00126424"/>
    <w:rsid w:val="001501F5"/>
    <w:rsid w:val="001525B6"/>
    <w:rsid w:val="001641A2"/>
    <w:rsid w:val="00164F80"/>
    <w:rsid w:val="00170A57"/>
    <w:rsid w:val="001863E9"/>
    <w:rsid w:val="00192073"/>
    <w:rsid w:val="001A347A"/>
    <w:rsid w:val="001B2F63"/>
    <w:rsid w:val="001B7288"/>
    <w:rsid w:val="001F1BE5"/>
    <w:rsid w:val="001F31BD"/>
    <w:rsid w:val="001F5F88"/>
    <w:rsid w:val="001F69D0"/>
    <w:rsid w:val="00211A8F"/>
    <w:rsid w:val="00214735"/>
    <w:rsid w:val="002154BC"/>
    <w:rsid w:val="00233EA9"/>
    <w:rsid w:val="00242C06"/>
    <w:rsid w:val="00244651"/>
    <w:rsid w:val="00246FE4"/>
    <w:rsid w:val="002474F5"/>
    <w:rsid w:val="002475ED"/>
    <w:rsid w:val="00251C4F"/>
    <w:rsid w:val="00262AD4"/>
    <w:rsid w:val="00262D86"/>
    <w:rsid w:val="00264FEA"/>
    <w:rsid w:val="00277A7C"/>
    <w:rsid w:val="00281E51"/>
    <w:rsid w:val="00283EDE"/>
    <w:rsid w:val="002938E5"/>
    <w:rsid w:val="00293F38"/>
    <w:rsid w:val="002A0B72"/>
    <w:rsid w:val="002A1E86"/>
    <w:rsid w:val="002A5667"/>
    <w:rsid w:val="002C21F4"/>
    <w:rsid w:val="002C3C8C"/>
    <w:rsid w:val="002D505B"/>
    <w:rsid w:val="002E5603"/>
    <w:rsid w:val="0030008D"/>
    <w:rsid w:val="00303EC5"/>
    <w:rsid w:val="0030457D"/>
    <w:rsid w:val="00314E5E"/>
    <w:rsid w:val="00320A2A"/>
    <w:rsid w:val="00327818"/>
    <w:rsid w:val="00327CBB"/>
    <w:rsid w:val="0033283D"/>
    <w:rsid w:val="00334E2E"/>
    <w:rsid w:val="003471F6"/>
    <w:rsid w:val="0035007E"/>
    <w:rsid w:val="00350A9F"/>
    <w:rsid w:val="003543B7"/>
    <w:rsid w:val="0035787E"/>
    <w:rsid w:val="003624CC"/>
    <w:rsid w:val="003644A5"/>
    <w:rsid w:val="00373412"/>
    <w:rsid w:val="003870A0"/>
    <w:rsid w:val="00390FEA"/>
    <w:rsid w:val="00392AAC"/>
    <w:rsid w:val="003A3609"/>
    <w:rsid w:val="003A6259"/>
    <w:rsid w:val="003B26FB"/>
    <w:rsid w:val="003C1C71"/>
    <w:rsid w:val="003C7BA0"/>
    <w:rsid w:val="003E00E1"/>
    <w:rsid w:val="003E36A6"/>
    <w:rsid w:val="003E44DF"/>
    <w:rsid w:val="003E7EB3"/>
    <w:rsid w:val="00411BE0"/>
    <w:rsid w:val="004234B6"/>
    <w:rsid w:val="00431B70"/>
    <w:rsid w:val="0043455B"/>
    <w:rsid w:val="00436795"/>
    <w:rsid w:val="00436888"/>
    <w:rsid w:val="00443EBE"/>
    <w:rsid w:val="00445C59"/>
    <w:rsid w:val="004546FF"/>
    <w:rsid w:val="00460418"/>
    <w:rsid w:val="00465C5C"/>
    <w:rsid w:val="00466529"/>
    <w:rsid w:val="00467135"/>
    <w:rsid w:val="004837FB"/>
    <w:rsid w:val="00486656"/>
    <w:rsid w:val="00493171"/>
    <w:rsid w:val="00494810"/>
    <w:rsid w:val="004A2683"/>
    <w:rsid w:val="004B3FDF"/>
    <w:rsid w:val="004B6C8E"/>
    <w:rsid w:val="004C6835"/>
    <w:rsid w:val="004C6DD9"/>
    <w:rsid w:val="004D392D"/>
    <w:rsid w:val="004E340C"/>
    <w:rsid w:val="004E44C7"/>
    <w:rsid w:val="004F0CBD"/>
    <w:rsid w:val="004F7577"/>
    <w:rsid w:val="00502D59"/>
    <w:rsid w:val="00510154"/>
    <w:rsid w:val="00511DD5"/>
    <w:rsid w:val="005226C2"/>
    <w:rsid w:val="00527062"/>
    <w:rsid w:val="00527129"/>
    <w:rsid w:val="00531D83"/>
    <w:rsid w:val="00536D8C"/>
    <w:rsid w:val="00540BA3"/>
    <w:rsid w:val="00540E7E"/>
    <w:rsid w:val="005447B8"/>
    <w:rsid w:val="00545D72"/>
    <w:rsid w:val="00555C83"/>
    <w:rsid w:val="00560A3B"/>
    <w:rsid w:val="005679E1"/>
    <w:rsid w:val="005735F4"/>
    <w:rsid w:val="00577732"/>
    <w:rsid w:val="0058371A"/>
    <w:rsid w:val="00591E07"/>
    <w:rsid w:val="005938D1"/>
    <w:rsid w:val="00596E03"/>
    <w:rsid w:val="005A43C2"/>
    <w:rsid w:val="005A5EC8"/>
    <w:rsid w:val="005A7D17"/>
    <w:rsid w:val="005B4BFB"/>
    <w:rsid w:val="005D2BF4"/>
    <w:rsid w:val="005D6548"/>
    <w:rsid w:val="005E12D3"/>
    <w:rsid w:val="005E779E"/>
    <w:rsid w:val="005F7882"/>
    <w:rsid w:val="00612B08"/>
    <w:rsid w:val="00613366"/>
    <w:rsid w:val="0062088A"/>
    <w:rsid w:val="00621D9F"/>
    <w:rsid w:val="00622E86"/>
    <w:rsid w:val="00626348"/>
    <w:rsid w:val="00633CB0"/>
    <w:rsid w:val="006409A7"/>
    <w:rsid w:val="0064365D"/>
    <w:rsid w:val="00650A94"/>
    <w:rsid w:val="00651CD6"/>
    <w:rsid w:val="00653198"/>
    <w:rsid w:val="0065364E"/>
    <w:rsid w:val="0065736B"/>
    <w:rsid w:val="0066254B"/>
    <w:rsid w:val="00667432"/>
    <w:rsid w:val="006717B6"/>
    <w:rsid w:val="0068258C"/>
    <w:rsid w:val="00684BAA"/>
    <w:rsid w:val="006978A7"/>
    <w:rsid w:val="006A2823"/>
    <w:rsid w:val="006A6145"/>
    <w:rsid w:val="006B46E5"/>
    <w:rsid w:val="006C136F"/>
    <w:rsid w:val="006C2EA1"/>
    <w:rsid w:val="006C7E10"/>
    <w:rsid w:val="006D0D1A"/>
    <w:rsid w:val="006D2B94"/>
    <w:rsid w:val="006F29F7"/>
    <w:rsid w:val="006F6E12"/>
    <w:rsid w:val="007044F7"/>
    <w:rsid w:val="0071190D"/>
    <w:rsid w:val="00723080"/>
    <w:rsid w:val="00723146"/>
    <w:rsid w:val="00726426"/>
    <w:rsid w:val="00726AFB"/>
    <w:rsid w:val="00733C1B"/>
    <w:rsid w:val="00735CD8"/>
    <w:rsid w:val="007547B2"/>
    <w:rsid w:val="007578F1"/>
    <w:rsid w:val="0076191D"/>
    <w:rsid w:val="00764AC0"/>
    <w:rsid w:val="00765D2F"/>
    <w:rsid w:val="00771773"/>
    <w:rsid w:val="00782B5D"/>
    <w:rsid w:val="0078320B"/>
    <w:rsid w:val="00787A60"/>
    <w:rsid w:val="0079528E"/>
    <w:rsid w:val="00795821"/>
    <w:rsid w:val="00796A18"/>
    <w:rsid w:val="007A7EBB"/>
    <w:rsid w:val="007B37CF"/>
    <w:rsid w:val="007B5499"/>
    <w:rsid w:val="007B6870"/>
    <w:rsid w:val="007C1FD9"/>
    <w:rsid w:val="007C3E35"/>
    <w:rsid w:val="007D003E"/>
    <w:rsid w:val="007D15E0"/>
    <w:rsid w:val="007D2B1B"/>
    <w:rsid w:val="007E2FFA"/>
    <w:rsid w:val="007F68E8"/>
    <w:rsid w:val="008020E2"/>
    <w:rsid w:val="00802856"/>
    <w:rsid w:val="008045F0"/>
    <w:rsid w:val="00804E7B"/>
    <w:rsid w:val="00812527"/>
    <w:rsid w:val="008433D3"/>
    <w:rsid w:val="008454EF"/>
    <w:rsid w:val="0085096E"/>
    <w:rsid w:val="00861BC3"/>
    <w:rsid w:val="0086434A"/>
    <w:rsid w:val="0086487C"/>
    <w:rsid w:val="00867529"/>
    <w:rsid w:val="00867573"/>
    <w:rsid w:val="00880549"/>
    <w:rsid w:val="00887CFC"/>
    <w:rsid w:val="00891AF0"/>
    <w:rsid w:val="00897CF3"/>
    <w:rsid w:val="008A320D"/>
    <w:rsid w:val="008B741F"/>
    <w:rsid w:val="008C1ADE"/>
    <w:rsid w:val="008C7C10"/>
    <w:rsid w:val="008D16C1"/>
    <w:rsid w:val="008D1A24"/>
    <w:rsid w:val="008D44ED"/>
    <w:rsid w:val="008E3F47"/>
    <w:rsid w:val="008E49CE"/>
    <w:rsid w:val="008F3E06"/>
    <w:rsid w:val="0092303D"/>
    <w:rsid w:val="00935CFD"/>
    <w:rsid w:val="009449CD"/>
    <w:rsid w:val="00952360"/>
    <w:rsid w:val="00953444"/>
    <w:rsid w:val="00954910"/>
    <w:rsid w:val="00954EBE"/>
    <w:rsid w:val="009609D1"/>
    <w:rsid w:val="00971E62"/>
    <w:rsid w:val="0097302E"/>
    <w:rsid w:val="0098076C"/>
    <w:rsid w:val="00985FB2"/>
    <w:rsid w:val="009B3DD4"/>
    <w:rsid w:val="009C22BE"/>
    <w:rsid w:val="009C2BBB"/>
    <w:rsid w:val="009C2FBA"/>
    <w:rsid w:val="009C75D9"/>
    <w:rsid w:val="009C7D88"/>
    <w:rsid w:val="009D1549"/>
    <w:rsid w:val="009D6691"/>
    <w:rsid w:val="009E0F2A"/>
    <w:rsid w:val="009F6636"/>
    <w:rsid w:val="00A02597"/>
    <w:rsid w:val="00A06D82"/>
    <w:rsid w:val="00A12189"/>
    <w:rsid w:val="00A16167"/>
    <w:rsid w:val="00A27178"/>
    <w:rsid w:val="00A65E3A"/>
    <w:rsid w:val="00A66038"/>
    <w:rsid w:val="00A67905"/>
    <w:rsid w:val="00A7341E"/>
    <w:rsid w:val="00A74062"/>
    <w:rsid w:val="00A8375A"/>
    <w:rsid w:val="00A96090"/>
    <w:rsid w:val="00A961B4"/>
    <w:rsid w:val="00AA4817"/>
    <w:rsid w:val="00AB303B"/>
    <w:rsid w:val="00AB389F"/>
    <w:rsid w:val="00AB42C2"/>
    <w:rsid w:val="00AC58B0"/>
    <w:rsid w:val="00AD3B3A"/>
    <w:rsid w:val="00AE35AC"/>
    <w:rsid w:val="00AF1393"/>
    <w:rsid w:val="00AF599D"/>
    <w:rsid w:val="00B05924"/>
    <w:rsid w:val="00B05AB0"/>
    <w:rsid w:val="00B13396"/>
    <w:rsid w:val="00B14A68"/>
    <w:rsid w:val="00B23510"/>
    <w:rsid w:val="00B27DE5"/>
    <w:rsid w:val="00B30AE2"/>
    <w:rsid w:val="00B4178C"/>
    <w:rsid w:val="00B55C0C"/>
    <w:rsid w:val="00B605B9"/>
    <w:rsid w:val="00B62582"/>
    <w:rsid w:val="00B7615A"/>
    <w:rsid w:val="00B8548F"/>
    <w:rsid w:val="00B86F5D"/>
    <w:rsid w:val="00B9146D"/>
    <w:rsid w:val="00B942B7"/>
    <w:rsid w:val="00BA301A"/>
    <w:rsid w:val="00BA4752"/>
    <w:rsid w:val="00BB20D5"/>
    <w:rsid w:val="00BB5669"/>
    <w:rsid w:val="00BD4C3E"/>
    <w:rsid w:val="00BD6EB4"/>
    <w:rsid w:val="00BD7F18"/>
    <w:rsid w:val="00BE4B84"/>
    <w:rsid w:val="00BF4D16"/>
    <w:rsid w:val="00C031B3"/>
    <w:rsid w:val="00C06DF3"/>
    <w:rsid w:val="00C20C7A"/>
    <w:rsid w:val="00C22CDE"/>
    <w:rsid w:val="00C26EFC"/>
    <w:rsid w:val="00C3681D"/>
    <w:rsid w:val="00C429A0"/>
    <w:rsid w:val="00C4578F"/>
    <w:rsid w:val="00C4714C"/>
    <w:rsid w:val="00C506D4"/>
    <w:rsid w:val="00C53FE0"/>
    <w:rsid w:val="00C55B44"/>
    <w:rsid w:val="00C5763D"/>
    <w:rsid w:val="00C6027C"/>
    <w:rsid w:val="00C60506"/>
    <w:rsid w:val="00C651C5"/>
    <w:rsid w:val="00C761D1"/>
    <w:rsid w:val="00C8465B"/>
    <w:rsid w:val="00C90360"/>
    <w:rsid w:val="00C916FA"/>
    <w:rsid w:val="00C91F00"/>
    <w:rsid w:val="00C95563"/>
    <w:rsid w:val="00C956B8"/>
    <w:rsid w:val="00CB25A7"/>
    <w:rsid w:val="00CB4F4F"/>
    <w:rsid w:val="00CB739C"/>
    <w:rsid w:val="00CB7800"/>
    <w:rsid w:val="00CC1DF3"/>
    <w:rsid w:val="00CC5272"/>
    <w:rsid w:val="00CC6C0E"/>
    <w:rsid w:val="00CE0948"/>
    <w:rsid w:val="00CE2BB3"/>
    <w:rsid w:val="00CE5521"/>
    <w:rsid w:val="00CF48B3"/>
    <w:rsid w:val="00D12B91"/>
    <w:rsid w:val="00D24B07"/>
    <w:rsid w:val="00D26916"/>
    <w:rsid w:val="00D26F00"/>
    <w:rsid w:val="00D275F9"/>
    <w:rsid w:val="00D330F0"/>
    <w:rsid w:val="00D44494"/>
    <w:rsid w:val="00D52FAB"/>
    <w:rsid w:val="00D54984"/>
    <w:rsid w:val="00D56102"/>
    <w:rsid w:val="00D56283"/>
    <w:rsid w:val="00D648B6"/>
    <w:rsid w:val="00D74470"/>
    <w:rsid w:val="00D81E55"/>
    <w:rsid w:val="00D820B7"/>
    <w:rsid w:val="00D90B7B"/>
    <w:rsid w:val="00D933AC"/>
    <w:rsid w:val="00D95A77"/>
    <w:rsid w:val="00DB08FA"/>
    <w:rsid w:val="00DB0CF0"/>
    <w:rsid w:val="00DB4B49"/>
    <w:rsid w:val="00DC1525"/>
    <w:rsid w:val="00DC64DD"/>
    <w:rsid w:val="00DD4FD5"/>
    <w:rsid w:val="00DD5C73"/>
    <w:rsid w:val="00DE2F4C"/>
    <w:rsid w:val="00DE3720"/>
    <w:rsid w:val="00DF61A8"/>
    <w:rsid w:val="00E01F20"/>
    <w:rsid w:val="00E04E34"/>
    <w:rsid w:val="00E120BF"/>
    <w:rsid w:val="00E23216"/>
    <w:rsid w:val="00E2503A"/>
    <w:rsid w:val="00E321D3"/>
    <w:rsid w:val="00E3787A"/>
    <w:rsid w:val="00E432A5"/>
    <w:rsid w:val="00E47021"/>
    <w:rsid w:val="00E47C7F"/>
    <w:rsid w:val="00E62710"/>
    <w:rsid w:val="00E663DD"/>
    <w:rsid w:val="00E67EC6"/>
    <w:rsid w:val="00E76A15"/>
    <w:rsid w:val="00E826D9"/>
    <w:rsid w:val="00E83EF9"/>
    <w:rsid w:val="00E84FD4"/>
    <w:rsid w:val="00E87FC9"/>
    <w:rsid w:val="00E92C13"/>
    <w:rsid w:val="00EA45A6"/>
    <w:rsid w:val="00EB0002"/>
    <w:rsid w:val="00EB0023"/>
    <w:rsid w:val="00EB6C46"/>
    <w:rsid w:val="00EC1976"/>
    <w:rsid w:val="00EC53B7"/>
    <w:rsid w:val="00ED12CD"/>
    <w:rsid w:val="00ED4C5A"/>
    <w:rsid w:val="00ED6D31"/>
    <w:rsid w:val="00EE045B"/>
    <w:rsid w:val="00EE270A"/>
    <w:rsid w:val="00EE414D"/>
    <w:rsid w:val="00EF3BF1"/>
    <w:rsid w:val="00EF6B5E"/>
    <w:rsid w:val="00F073EC"/>
    <w:rsid w:val="00F10B75"/>
    <w:rsid w:val="00F10CF9"/>
    <w:rsid w:val="00F13173"/>
    <w:rsid w:val="00F1429F"/>
    <w:rsid w:val="00F235B1"/>
    <w:rsid w:val="00F25D8F"/>
    <w:rsid w:val="00F311AA"/>
    <w:rsid w:val="00F32A3F"/>
    <w:rsid w:val="00F33F93"/>
    <w:rsid w:val="00F431AD"/>
    <w:rsid w:val="00F43BED"/>
    <w:rsid w:val="00F44DBB"/>
    <w:rsid w:val="00F45EC4"/>
    <w:rsid w:val="00F531FA"/>
    <w:rsid w:val="00F5520B"/>
    <w:rsid w:val="00F83582"/>
    <w:rsid w:val="00F844C8"/>
    <w:rsid w:val="00F953C4"/>
    <w:rsid w:val="00FB0E88"/>
    <w:rsid w:val="00FB3571"/>
    <w:rsid w:val="00FB3C11"/>
    <w:rsid w:val="00FB66B9"/>
    <w:rsid w:val="00FC1DAE"/>
    <w:rsid w:val="00FD1364"/>
    <w:rsid w:val="00FD5FE3"/>
    <w:rsid w:val="00FE1CF0"/>
    <w:rsid w:val="00FF70D7"/>
    <w:rsid w:val="10CD37CE"/>
    <w:rsid w:val="1649794B"/>
    <w:rsid w:val="2ED9B881"/>
    <w:rsid w:val="3B704E44"/>
    <w:rsid w:val="4F9541FD"/>
    <w:rsid w:val="79862F58"/>
    <w:rsid w:val="7A8E9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5"/>
    <w:unhideWhenUsed/>
    <w:uiPriority w:val="99"/>
    <w:pPr>
      <w:jc w:val="left"/>
    </w:pPr>
  </w:style>
  <w:style w:type="paragraph" w:styleId="4">
    <w:name w:val="Body Text"/>
    <w:basedOn w:val="1"/>
    <w:link w:val="22"/>
    <w:semiHidden/>
    <w:qFormat/>
    <w:uiPriority w:val="0"/>
    <w:pPr>
      <w:widowControl/>
      <w:kinsoku w:val="0"/>
      <w:autoSpaceDE w:val="0"/>
      <w:autoSpaceDN w:val="0"/>
      <w:adjustRightInd w:val="0"/>
      <w:snapToGrid w:val="0"/>
      <w:spacing w:after="160"/>
      <w:jc w:val="left"/>
      <w:textAlignment w:val="baseline"/>
    </w:pPr>
    <w:rPr>
      <w:rFonts w:ascii="Times New Roman" w:hAnsi="Times New Roman" w:eastAsia="Times New Roman" w:cs="Times New Roman"/>
      <w:snapToGrid w:val="0"/>
      <w:color w:val="000000"/>
      <w:kern w:val="0"/>
      <w:szCs w:val="21"/>
      <w:lang w:eastAsia="en-US"/>
    </w:rPr>
  </w:style>
  <w:style w:type="paragraph" w:styleId="5">
    <w:name w:val="toc 3"/>
    <w:basedOn w:val="1"/>
    <w:next w:val="1"/>
    <w:autoRedefine/>
    <w:unhideWhenUsed/>
    <w:qFormat/>
    <w:uiPriority w:val="39"/>
    <w:pPr>
      <w:widowControl/>
      <w:ind w:left="480"/>
      <w:jc w:val="left"/>
    </w:pPr>
    <w:rPr>
      <w:rFonts w:eastAsia="Times New Roman" w:cstheme="minorHAnsi"/>
      <w:kern w:val="0"/>
      <w:sz w:val="20"/>
      <w:szCs w:val="20"/>
      <w:lang w:val="en-NZ"/>
    </w:rPr>
  </w:style>
  <w:style w:type="paragraph" w:styleId="6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widowControl/>
      <w:spacing w:before="120"/>
      <w:jc w:val="left"/>
    </w:pPr>
    <w:rPr>
      <w:rFonts w:eastAsia="Times New Roman" w:cstheme="minorHAnsi"/>
      <w:b/>
      <w:bCs/>
      <w:i/>
      <w:iCs/>
      <w:kern w:val="0"/>
      <w:sz w:val="24"/>
      <w:szCs w:val="24"/>
      <w:lang w:val="en-NZ"/>
    </w:rPr>
  </w:style>
  <w:style w:type="paragraph" w:styleId="9">
    <w:name w:val="toc 2"/>
    <w:basedOn w:val="1"/>
    <w:next w:val="1"/>
    <w:autoRedefine/>
    <w:unhideWhenUsed/>
    <w:qFormat/>
    <w:uiPriority w:val="39"/>
    <w:pPr>
      <w:widowControl/>
      <w:spacing w:before="120"/>
      <w:ind w:left="240"/>
      <w:jc w:val="left"/>
    </w:pPr>
    <w:rPr>
      <w:rFonts w:eastAsia="Times New Roman" w:cstheme="minorHAnsi"/>
      <w:b/>
      <w:bCs/>
      <w:kern w:val="0"/>
      <w:sz w:val="22"/>
      <w:lang w:val="en-NZ"/>
    </w:rPr>
  </w:style>
  <w:style w:type="paragraph" w:styleId="10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1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Hyperlink"/>
    <w:unhideWhenUsed/>
    <w:qFormat/>
    <w:uiPriority w:val="99"/>
    <w:rPr>
      <w:color w:val="316C9D"/>
      <w:u w:val="none"/>
    </w:rPr>
  </w:style>
  <w:style w:type="character" w:styleId="16">
    <w:name w:val="annotation reference"/>
    <w:basedOn w:val="14"/>
    <w:semiHidden/>
    <w:unhideWhenUsed/>
    <w:uiPriority w:val="99"/>
    <w:rPr>
      <w:sz w:val="21"/>
      <w:szCs w:val="21"/>
    </w:rPr>
  </w:style>
  <w:style w:type="character" w:customStyle="1" w:styleId="17">
    <w:name w:val="Header Char"/>
    <w:basedOn w:val="14"/>
    <w:link w:val="7"/>
    <w:uiPriority w:val="99"/>
    <w:rPr>
      <w:sz w:val="18"/>
      <w:szCs w:val="18"/>
    </w:rPr>
  </w:style>
  <w:style w:type="character" w:customStyle="1" w:styleId="18">
    <w:name w:val="Footer Char"/>
    <w:basedOn w:val="14"/>
    <w:link w:val="6"/>
    <w:qFormat/>
    <w:uiPriority w:val="99"/>
    <w:rPr>
      <w:sz w:val="18"/>
      <w:szCs w:val="18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character" w:customStyle="1" w:styleId="20">
    <w:name w:val="Heading 1 Char"/>
    <w:basedOn w:val="14"/>
    <w:link w:val="2"/>
    <w:qFormat/>
    <w:uiPriority w:val="9"/>
    <w:rPr>
      <w:b/>
      <w:bCs/>
      <w:kern w:val="44"/>
      <w:sz w:val="44"/>
      <w:szCs w:val="44"/>
    </w:rPr>
  </w:style>
  <w:style w:type="paragraph" w:customStyle="1" w:styleId="21">
    <w:name w:val="TOC Heading"/>
    <w:basedOn w:val="2"/>
    <w:next w:val="1"/>
    <w:unhideWhenUsed/>
    <w:qFormat/>
    <w:uiPriority w:val="39"/>
    <w:pPr>
      <w:keepNext w:val="0"/>
      <w:keepLines w:val="0"/>
      <w:widowControl/>
      <w:tabs>
        <w:tab w:val="left" w:pos="1227"/>
      </w:tabs>
      <w:spacing w:before="0" w:after="0" w:line="276" w:lineRule="auto"/>
      <w:jc w:val="left"/>
      <w:outlineLvl w:val="9"/>
    </w:pPr>
    <w:rPr>
      <w:rFonts w:asciiTheme="majorHAnsi" w:hAnsiTheme="majorHAnsi" w:eastAsiaTheme="majorEastAsia" w:cstheme="majorBidi"/>
      <w:color w:val="2F5496" w:themeColor="accent1" w:themeShade="BF"/>
      <w:kern w:val="0"/>
      <w:sz w:val="28"/>
      <w:szCs w:val="28"/>
      <w:lang w:val="en-NZ" w:eastAsia="en-US"/>
    </w:rPr>
  </w:style>
  <w:style w:type="character" w:customStyle="1" w:styleId="22">
    <w:name w:val="Body Text Char"/>
    <w:basedOn w:val="14"/>
    <w:link w:val="4"/>
    <w:semiHidden/>
    <w:qFormat/>
    <w:uiPriority w:val="0"/>
    <w:rPr>
      <w:rFonts w:ascii="Times New Roman" w:hAnsi="Times New Roman" w:eastAsia="Times New Roman" w:cs="Times New Roman"/>
      <w:snapToGrid w:val="0"/>
      <w:color w:val="000000"/>
      <w:kern w:val="0"/>
      <w:szCs w:val="21"/>
      <w:lang w:eastAsia="en-US"/>
    </w:rPr>
  </w:style>
  <w:style w:type="character" w:customStyle="1" w:styleId="23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5">
    <w:name w:val="Comment Text Char"/>
    <w:basedOn w:val="14"/>
    <w:link w:val="3"/>
    <w:qFormat/>
    <w:uiPriority w:val="99"/>
  </w:style>
  <w:style w:type="character" w:customStyle="1" w:styleId="26">
    <w:name w:val="Comment Subject Char"/>
    <w:basedOn w:val="25"/>
    <w:link w:val="11"/>
    <w:semiHidden/>
    <w:uiPriority w:val="99"/>
    <w:rPr>
      <w:b/>
      <w:bCs/>
    </w:rPr>
  </w:style>
  <w:style w:type="paragraph" w:customStyle="1" w:styleId="27">
    <w:name w:val="Authors"/>
    <w:basedOn w:val="1"/>
    <w:link w:val="28"/>
    <w:qFormat/>
    <w:uiPriority w:val="0"/>
    <w:pPr>
      <w:spacing w:line="480" w:lineRule="auto"/>
    </w:pPr>
    <w:rPr>
      <w:rFonts w:ascii="Times New Roman" w:hAnsi="Times New Roman"/>
      <w:iCs/>
      <w:color w:val="000000" w:themeColor="text1"/>
      <w:sz w:val="24"/>
    </w:rPr>
  </w:style>
  <w:style w:type="character" w:customStyle="1" w:styleId="28">
    <w:name w:val="Authors Char"/>
    <w:basedOn w:val="14"/>
    <w:link w:val="27"/>
    <w:qFormat/>
    <w:uiPriority w:val="0"/>
    <w:rPr>
      <w:rFonts w:ascii="Times New Roman" w:hAnsi="Times New Roman"/>
      <w:iCs/>
      <w:color w:val="000000" w:themeColor="text1"/>
      <w:sz w:val="24"/>
    </w:rPr>
  </w:style>
  <w:style w:type="paragraph" w:customStyle="1" w:styleId="29">
    <w:name w:val="Bibliography"/>
    <w:basedOn w:val="1"/>
    <w:next w:val="1"/>
    <w:unhideWhenUsed/>
    <w:uiPriority w:val="37"/>
    <w:pPr>
      <w:ind w:left="720" w:hanging="720"/>
    </w:pPr>
  </w:style>
  <w:style w:type="paragraph" w:customStyle="1" w:styleId="30">
    <w:name w:val="Author/s"/>
    <w:qFormat/>
    <w:uiPriority w:val="0"/>
    <w:rPr>
      <w:rFonts w:ascii="Times New Roman" w:hAnsi="Times New Roman" w:cs="Times New Roman" w:eastAsiaTheme="minorEastAsia"/>
      <w:b/>
      <w:i/>
      <w:sz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EB39A-7EEA-4285-B3CD-8CD3C1FAE2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692</Words>
  <Characters>18039</Characters>
  <Lines>2834</Lines>
  <Paragraphs>2065</Paragraphs>
  <TotalTime>0</TotalTime>
  <ScaleCrop>false</ScaleCrop>
  <LinksUpToDate>false</LinksUpToDate>
  <CharactersWithSpaces>1981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2:24:00Z</dcterms:created>
  <dc:creator>Boyu Lyu</dc:creator>
  <cp:lastModifiedBy>Satsuma</cp:lastModifiedBy>
  <dcterms:modified xsi:type="dcterms:W3CDTF">2024-09-24T03:07:21Z</dcterms:modified>
  <cp:revision>1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be2a568a2c1f27f5ba97d25bfb91419d87b4268e79b8d309ed045672af21d</vt:lpwstr>
  </property>
  <property fmtid="{D5CDD505-2E9C-101B-9397-08002B2CF9AE}" pid="3" name="ZOTERO_PREF_1">
    <vt:lpwstr>&lt;data data-version="3" zotero-version="6.0.36"&gt;&lt;session id="7dyF8SZT"/&gt;&lt;style id="http://www.zotero.org/styles/water-research" hasBibliography="1" bibliographyStyleHasBeenSet="1"/&gt;&lt;prefs&gt;&lt;pref name="fieldType" value="Field"/&gt;&lt;pref name="automaticJournalAb</vt:lpwstr>
  </property>
  <property fmtid="{D5CDD505-2E9C-101B-9397-08002B2CF9AE}" pid="4" name="ZOTERO_PREF_2">
    <vt:lpwstr>breviations" value="true"/&gt;&lt;/prefs&gt;&lt;/data&gt;</vt:lpwstr>
  </property>
  <property fmtid="{D5CDD505-2E9C-101B-9397-08002B2CF9AE}" pid="5" name="KSOProductBuildVer">
    <vt:lpwstr>2052-12.1.0.18276</vt:lpwstr>
  </property>
  <property fmtid="{D5CDD505-2E9C-101B-9397-08002B2CF9AE}" pid="6" name="ICV">
    <vt:lpwstr>1259A5AA5D49425AADEC0165A6D61A4B_12</vt:lpwstr>
  </property>
</Properties>
</file>